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221A3" w14:textId="3B490890" w:rsidR="00E470CC" w:rsidRPr="00E470CC" w:rsidRDefault="009A3F8B" w:rsidP="00E470CC">
      <w:pPr>
        <w:pStyle w:val="NormalWeb"/>
        <w:spacing w:line="480" w:lineRule="auto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1 </w:t>
      </w:r>
      <w:r w:rsidR="00E470CC" w:rsidRPr="00F64377">
        <w:rPr>
          <w:b/>
          <w:bCs/>
          <w:color w:val="000000" w:themeColor="text1"/>
          <w:sz w:val="22"/>
          <w:szCs w:val="22"/>
        </w:rPr>
        <w:t xml:space="preserve">Figure. </w:t>
      </w:r>
      <w:r w:rsidR="00E470CC">
        <w:rPr>
          <w:b/>
          <w:bCs/>
          <w:color w:val="000000" w:themeColor="text1"/>
          <w:sz w:val="22"/>
          <w:szCs w:val="22"/>
        </w:rPr>
        <w:t>Flow diagram of patients' inclusion</w:t>
      </w:r>
    </w:p>
    <w:p w14:paraId="36515C7B" w14:textId="77777777" w:rsidR="00E470CC" w:rsidRDefault="00E470CC" w:rsidP="00E470CC">
      <w:pPr>
        <w:pStyle w:val="NormalWeb"/>
        <w:spacing w:line="480" w:lineRule="auto"/>
        <w:rPr>
          <w:b/>
          <w:bCs/>
          <w:color w:val="000000" w:themeColor="text1"/>
          <w:sz w:val="28"/>
          <w:szCs w:val="28"/>
        </w:rPr>
      </w:pPr>
      <w:r>
        <w:rPr>
          <w:b/>
          <w:bCs/>
          <w:noProof/>
          <w:color w:val="000000" w:themeColor="text1"/>
          <w:sz w:val="28"/>
          <w:szCs w:val="28"/>
        </w:rPr>
        <w:drawing>
          <wp:inline distT="0" distB="0" distL="0" distR="0" wp14:anchorId="74FE2A38" wp14:editId="64D15AA6">
            <wp:extent cx="5836285" cy="4465577"/>
            <wp:effectExtent l="25400" t="0" r="3111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9D6D0A5" w14:textId="77777777" w:rsidR="003E53ED" w:rsidRDefault="003E53ED"/>
    <w:sectPr w:rsidR="003E53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0CC"/>
    <w:rsid w:val="00017574"/>
    <w:rsid w:val="00062FE8"/>
    <w:rsid w:val="00075AA5"/>
    <w:rsid w:val="001262AA"/>
    <w:rsid w:val="00132BFB"/>
    <w:rsid w:val="001E1B39"/>
    <w:rsid w:val="0020414A"/>
    <w:rsid w:val="00221839"/>
    <w:rsid w:val="002C2308"/>
    <w:rsid w:val="002C63E2"/>
    <w:rsid w:val="002E0834"/>
    <w:rsid w:val="0035748C"/>
    <w:rsid w:val="003C5EE5"/>
    <w:rsid w:val="003D58DA"/>
    <w:rsid w:val="003E53ED"/>
    <w:rsid w:val="004A62EA"/>
    <w:rsid w:val="004D36E5"/>
    <w:rsid w:val="00502E4E"/>
    <w:rsid w:val="00566BE8"/>
    <w:rsid w:val="005D4368"/>
    <w:rsid w:val="0071343A"/>
    <w:rsid w:val="00715A04"/>
    <w:rsid w:val="0076728A"/>
    <w:rsid w:val="00786A9D"/>
    <w:rsid w:val="009A3F8B"/>
    <w:rsid w:val="009C674B"/>
    <w:rsid w:val="00A71539"/>
    <w:rsid w:val="00A8381D"/>
    <w:rsid w:val="00AD58DA"/>
    <w:rsid w:val="00B01D4B"/>
    <w:rsid w:val="00CA2DB7"/>
    <w:rsid w:val="00DC36C6"/>
    <w:rsid w:val="00E215D8"/>
    <w:rsid w:val="00E470CC"/>
    <w:rsid w:val="00E54FF7"/>
    <w:rsid w:val="00EB6A3F"/>
    <w:rsid w:val="00EE31F8"/>
    <w:rsid w:val="00F127FC"/>
    <w:rsid w:val="00FE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D3FED"/>
  <w15:chartTrackingRefBased/>
  <w15:docId w15:val="{26329C97-63C0-F247-8FB8-6684B1C5C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70C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5748C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31DAF91-DF83-8B4D-8F4F-3B7ACB83132A}" type="doc">
      <dgm:prSet loTypeId="urn:microsoft.com/office/officeart/2005/8/layout/orgChart1" loCatId="" qsTypeId="urn:microsoft.com/office/officeart/2005/8/quickstyle/simple3" qsCatId="simple" csTypeId="urn:microsoft.com/office/officeart/2005/8/colors/accent3_2" csCatId="accent3" phldr="1"/>
      <dgm:spPr/>
      <dgm:t>
        <a:bodyPr/>
        <a:lstStyle/>
        <a:p>
          <a:endParaRPr lang="en-US"/>
        </a:p>
      </dgm:t>
    </dgm:pt>
    <dgm:pt modelId="{3CC4554B-895E-8C49-95EE-40732BD43BDB}">
      <dgm:prSet phldrT="[Text]" custT="1"/>
      <dgm:spPr/>
      <dgm:t>
        <a:bodyPr/>
        <a:lstStyle/>
        <a:p>
          <a:r>
            <a:rPr lang="en-US" sz="1200"/>
            <a:t>~1400 medical files</a:t>
          </a:r>
        </a:p>
      </dgm:t>
    </dgm:pt>
    <dgm:pt modelId="{ECBF8BB4-BE48-2540-8CC8-570D718BE5ED}" type="parTrans" cxnId="{54534AC5-25C8-314E-AEA5-E1400E5CA431}">
      <dgm:prSet/>
      <dgm:spPr/>
      <dgm:t>
        <a:bodyPr/>
        <a:lstStyle/>
        <a:p>
          <a:endParaRPr lang="en-US" sz="1200"/>
        </a:p>
      </dgm:t>
    </dgm:pt>
    <dgm:pt modelId="{09F7BE6B-C87A-0C4F-9C9F-B26CA3D34484}" type="sibTrans" cxnId="{54534AC5-25C8-314E-AEA5-E1400E5CA431}">
      <dgm:prSet/>
      <dgm:spPr/>
      <dgm:t>
        <a:bodyPr/>
        <a:lstStyle/>
        <a:p>
          <a:endParaRPr lang="en-US" sz="1200"/>
        </a:p>
      </dgm:t>
    </dgm:pt>
    <dgm:pt modelId="{7FAB6336-4FA9-3B4B-9194-020F58C532AD}" type="asst">
      <dgm:prSet phldrT="[Text]" custT="1"/>
      <dgm:spPr/>
      <dgm:t>
        <a:bodyPr/>
        <a:lstStyle/>
        <a:p>
          <a:r>
            <a:rPr lang="en-US" sz="1200"/>
            <a:t>Excluded, ~1002 patients:</a:t>
          </a:r>
        </a:p>
        <a:p>
          <a:r>
            <a:rPr lang="en-US" sz="1200"/>
            <a:t>-Non-hypertensive</a:t>
          </a:r>
        </a:p>
        <a:p>
          <a:r>
            <a:rPr lang="en-US" sz="1200"/>
            <a:t>-Files with substantial missing data</a:t>
          </a:r>
        </a:p>
        <a:p>
          <a:r>
            <a:rPr lang="en-US" sz="1200"/>
            <a:t>-Less than 2 visits</a:t>
          </a:r>
        </a:p>
        <a:p>
          <a:r>
            <a:rPr lang="en-US" sz="1200"/>
            <a:t>-All visits within the same month or two</a:t>
          </a:r>
        </a:p>
        <a:p>
          <a:r>
            <a:rPr lang="en-US" sz="1200"/>
            <a:t>-First visit after April 2020</a:t>
          </a:r>
        </a:p>
        <a:p>
          <a:endParaRPr lang="en-US" sz="1200"/>
        </a:p>
      </dgm:t>
    </dgm:pt>
    <dgm:pt modelId="{A4E7A751-02F3-4342-8765-868FE837E81B}" type="parTrans" cxnId="{52E6206C-367F-3249-BE8F-C687107D5E38}">
      <dgm:prSet/>
      <dgm:spPr/>
      <dgm:t>
        <a:bodyPr/>
        <a:lstStyle/>
        <a:p>
          <a:endParaRPr lang="en-US" sz="1200"/>
        </a:p>
      </dgm:t>
    </dgm:pt>
    <dgm:pt modelId="{490AA689-BB0A-C449-860E-5CC38184EAAC}" type="sibTrans" cxnId="{52E6206C-367F-3249-BE8F-C687107D5E38}">
      <dgm:prSet/>
      <dgm:spPr/>
      <dgm:t>
        <a:bodyPr/>
        <a:lstStyle/>
        <a:p>
          <a:endParaRPr lang="en-US" sz="1200"/>
        </a:p>
      </dgm:t>
    </dgm:pt>
    <dgm:pt modelId="{D90911A8-5588-B14F-B055-10A36ABE598F}">
      <dgm:prSet phldrT="[Text]" custT="1"/>
      <dgm:spPr/>
      <dgm:t>
        <a:bodyPr/>
        <a:lstStyle/>
        <a:p>
          <a:pPr algn="ctr"/>
          <a:r>
            <a:rPr lang="en-US" sz="1200"/>
            <a:t>-268 CKD patients with eGFR&lt; 60 mL/min/1.73 m</a:t>
          </a:r>
          <a:r>
            <a:rPr lang="en-US" sz="1200" baseline="30000"/>
            <a:t>2</a:t>
          </a:r>
          <a:r>
            <a:rPr lang="en-US" sz="1200"/>
            <a:t> </a:t>
          </a:r>
        </a:p>
        <a:p>
          <a:pPr algn="ctr"/>
          <a:r>
            <a:rPr lang="en-US" sz="1200"/>
            <a:t>-69 CKD patients with eGFR</a:t>
          </a:r>
          <a:r>
            <a:rPr lang="en-LB" sz="1200" b="1"/>
            <a:t>≥</a:t>
          </a:r>
          <a:r>
            <a:rPr lang="en-US" sz="1200"/>
            <a:t>60 mL/min/1.73 m</a:t>
          </a:r>
          <a:r>
            <a:rPr lang="en-US" sz="1200" baseline="30000"/>
            <a:t>2 </a:t>
          </a:r>
          <a:r>
            <a:rPr lang="en-US" sz="1200" baseline="0"/>
            <a:t>and ACR</a:t>
          </a:r>
          <a:r>
            <a:rPr lang="en-LB" sz="1200" b="1"/>
            <a:t>≥</a:t>
          </a:r>
          <a:r>
            <a:rPr lang="en-US" sz="1200" baseline="0"/>
            <a:t>30 mg/g</a:t>
          </a:r>
        </a:p>
        <a:p>
          <a:pPr algn="l"/>
          <a:r>
            <a:rPr lang="en-US" sz="1200" baseline="0"/>
            <a:t>-7 patients with cystic disease or solitary kidney and eGFR</a:t>
          </a:r>
          <a:r>
            <a:rPr lang="en-LB" sz="1200" b="1"/>
            <a:t>≥</a:t>
          </a:r>
          <a:r>
            <a:rPr lang="en-US" sz="1200" baseline="0"/>
            <a:t> 60 mL/min/1.73 m</a:t>
          </a:r>
          <a:r>
            <a:rPr lang="en-US" sz="1200" baseline="30000"/>
            <a:t>2</a:t>
          </a:r>
          <a:r>
            <a:rPr lang="en-US" sz="1200" baseline="0"/>
            <a:t> and ACR&lt; 30 mg/g</a:t>
          </a:r>
          <a:r>
            <a:rPr lang="en-US" sz="1200" baseline="30000"/>
            <a:t> </a:t>
          </a:r>
          <a:endParaRPr lang="en-US" sz="1200"/>
        </a:p>
      </dgm:t>
    </dgm:pt>
    <dgm:pt modelId="{2810B261-352E-AC46-A7CA-B918617B3849}" type="parTrans" cxnId="{BCDA6FAE-4A09-7E41-9206-91CA6F4B2C3B}">
      <dgm:prSet/>
      <dgm:spPr/>
      <dgm:t>
        <a:bodyPr/>
        <a:lstStyle/>
        <a:p>
          <a:endParaRPr lang="en-US" sz="1200"/>
        </a:p>
      </dgm:t>
    </dgm:pt>
    <dgm:pt modelId="{EBFFA5AD-26D8-6241-A1D9-86DDC54AF5C4}" type="sibTrans" cxnId="{BCDA6FAE-4A09-7E41-9206-91CA6F4B2C3B}">
      <dgm:prSet/>
      <dgm:spPr/>
      <dgm:t>
        <a:bodyPr/>
        <a:lstStyle/>
        <a:p>
          <a:endParaRPr lang="en-US" sz="1200"/>
        </a:p>
      </dgm:t>
    </dgm:pt>
    <dgm:pt modelId="{3DD7B860-A091-DB49-B8F1-EEAD3E047369}">
      <dgm:prSet phldrT="[Text]" custT="1"/>
      <dgm:spPr/>
      <dgm:t>
        <a:bodyPr/>
        <a:lstStyle/>
        <a:p>
          <a:r>
            <a:rPr lang="en-US" sz="1200"/>
            <a:t>54 non-CKD patients</a:t>
          </a:r>
        </a:p>
      </dgm:t>
    </dgm:pt>
    <dgm:pt modelId="{D6EE5F3B-67E0-B34D-A331-CEF21CAE8718}" type="parTrans" cxnId="{FA223FA9-A6E1-B044-A7F4-3868F4B0F4F7}">
      <dgm:prSet/>
      <dgm:spPr/>
      <dgm:t>
        <a:bodyPr/>
        <a:lstStyle/>
        <a:p>
          <a:endParaRPr lang="en-US" sz="1200"/>
        </a:p>
      </dgm:t>
    </dgm:pt>
    <dgm:pt modelId="{2421039C-5BA3-9F47-9440-692D9796106B}" type="sibTrans" cxnId="{FA223FA9-A6E1-B044-A7F4-3868F4B0F4F7}">
      <dgm:prSet/>
      <dgm:spPr/>
      <dgm:t>
        <a:bodyPr/>
        <a:lstStyle/>
        <a:p>
          <a:endParaRPr lang="en-US" sz="1200"/>
        </a:p>
      </dgm:t>
    </dgm:pt>
    <dgm:pt modelId="{74B3ED61-29A2-004E-BA09-217E948BE88D}" type="pres">
      <dgm:prSet presAssocID="{C31DAF91-DF83-8B4D-8F4F-3B7ACB83132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3ED7CD08-BFED-F341-8547-5E41E5A3A66A}" type="pres">
      <dgm:prSet presAssocID="{3CC4554B-895E-8C49-95EE-40732BD43BDB}" presName="hierRoot1" presStyleCnt="0">
        <dgm:presLayoutVars>
          <dgm:hierBranch val="init"/>
        </dgm:presLayoutVars>
      </dgm:prSet>
      <dgm:spPr/>
    </dgm:pt>
    <dgm:pt modelId="{D061FD12-5242-3842-B236-C912C77681AE}" type="pres">
      <dgm:prSet presAssocID="{3CC4554B-895E-8C49-95EE-40732BD43BDB}" presName="rootComposite1" presStyleCnt="0"/>
      <dgm:spPr/>
    </dgm:pt>
    <dgm:pt modelId="{C577847F-BBC1-C641-B75E-2A47727B039F}" type="pres">
      <dgm:prSet presAssocID="{3CC4554B-895E-8C49-95EE-40732BD43BDB}" presName="rootText1" presStyleLbl="node0" presStyleIdx="0" presStyleCnt="1">
        <dgm:presLayoutVars>
          <dgm:chPref val="3"/>
        </dgm:presLayoutVars>
      </dgm:prSet>
      <dgm:spPr/>
    </dgm:pt>
    <dgm:pt modelId="{BE1BF2CC-8164-C245-A245-A97CE6E9B11C}" type="pres">
      <dgm:prSet presAssocID="{3CC4554B-895E-8C49-95EE-40732BD43BDB}" presName="rootConnector1" presStyleLbl="node1" presStyleIdx="0" presStyleCnt="0"/>
      <dgm:spPr/>
    </dgm:pt>
    <dgm:pt modelId="{58540264-34EA-2341-888D-50C417593C22}" type="pres">
      <dgm:prSet presAssocID="{3CC4554B-895E-8C49-95EE-40732BD43BDB}" presName="hierChild2" presStyleCnt="0"/>
      <dgm:spPr/>
    </dgm:pt>
    <dgm:pt modelId="{9A832855-7488-AE45-B5B1-739EDF1A2A58}" type="pres">
      <dgm:prSet presAssocID="{2810B261-352E-AC46-A7CA-B918617B3849}" presName="Name37" presStyleLbl="parChTrans1D2" presStyleIdx="0" presStyleCnt="3"/>
      <dgm:spPr/>
    </dgm:pt>
    <dgm:pt modelId="{BE9C4F7A-EB39-DB49-9713-16042D447D5C}" type="pres">
      <dgm:prSet presAssocID="{D90911A8-5588-B14F-B055-10A36ABE598F}" presName="hierRoot2" presStyleCnt="0">
        <dgm:presLayoutVars>
          <dgm:hierBranch val="init"/>
        </dgm:presLayoutVars>
      </dgm:prSet>
      <dgm:spPr/>
    </dgm:pt>
    <dgm:pt modelId="{0FE45FC8-3ABE-F94E-A2A7-E940BE836A74}" type="pres">
      <dgm:prSet presAssocID="{D90911A8-5588-B14F-B055-10A36ABE598F}" presName="rootComposite" presStyleCnt="0"/>
      <dgm:spPr/>
    </dgm:pt>
    <dgm:pt modelId="{B1F1AB9A-0D7B-FC4A-9375-180CD15CFF2D}" type="pres">
      <dgm:prSet presAssocID="{D90911A8-5588-B14F-B055-10A36ABE598F}" presName="rootText" presStyleLbl="node2" presStyleIdx="0" presStyleCnt="2" custScaleX="209705" custScaleY="133043">
        <dgm:presLayoutVars>
          <dgm:chPref val="3"/>
        </dgm:presLayoutVars>
      </dgm:prSet>
      <dgm:spPr/>
    </dgm:pt>
    <dgm:pt modelId="{E47E0FCB-8AD2-224C-B16F-B437F8E62A86}" type="pres">
      <dgm:prSet presAssocID="{D90911A8-5588-B14F-B055-10A36ABE598F}" presName="rootConnector" presStyleLbl="node2" presStyleIdx="0" presStyleCnt="2"/>
      <dgm:spPr/>
    </dgm:pt>
    <dgm:pt modelId="{7DDE5B73-23E9-5749-BAA3-DD488CB58694}" type="pres">
      <dgm:prSet presAssocID="{D90911A8-5588-B14F-B055-10A36ABE598F}" presName="hierChild4" presStyleCnt="0"/>
      <dgm:spPr/>
    </dgm:pt>
    <dgm:pt modelId="{9E004407-9EFE-5540-8374-5BCC18CF4036}" type="pres">
      <dgm:prSet presAssocID="{D90911A8-5588-B14F-B055-10A36ABE598F}" presName="hierChild5" presStyleCnt="0"/>
      <dgm:spPr/>
    </dgm:pt>
    <dgm:pt modelId="{7F19C51E-B470-D646-B7FB-DFC5B1621890}" type="pres">
      <dgm:prSet presAssocID="{D6EE5F3B-67E0-B34D-A331-CEF21CAE8718}" presName="Name37" presStyleLbl="parChTrans1D2" presStyleIdx="1" presStyleCnt="3"/>
      <dgm:spPr/>
    </dgm:pt>
    <dgm:pt modelId="{F452ED63-F911-3E40-8965-D833FE359434}" type="pres">
      <dgm:prSet presAssocID="{3DD7B860-A091-DB49-B8F1-EEAD3E047369}" presName="hierRoot2" presStyleCnt="0">
        <dgm:presLayoutVars>
          <dgm:hierBranch val="init"/>
        </dgm:presLayoutVars>
      </dgm:prSet>
      <dgm:spPr/>
    </dgm:pt>
    <dgm:pt modelId="{55CF4331-8EF4-D949-BA99-50BF45DD938A}" type="pres">
      <dgm:prSet presAssocID="{3DD7B860-A091-DB49-B8F1-EEAD3E047369}" presName="rootComposite" presStyleCnt="0"/>
      <dgm:spPr/>
    </dgm:pt>
    <dgm:pt modelId="{BFF1153C-672F-2C43-8DB2-F07E656DBB15}" type="pres">
      <dgm:prSet presAssocID="{3DD7B860-A091-DB49-B8F1-EEAD3E047369}" presName="rootText" presStyleLbl="node2" presStyleIdx="1" presStyleCnt="2" custScaleX="120214">
        <dgm:presLayoutVars>
          <dgm:chPref val="3"/>
        </dgm:presLayoutVars>
      </dgm:prSet>
      <dgm:spPr/>
    </dgm:pt>
    <dgm:pt modelId="{9E529515-EDB3-B84D-8F4F-2D323651287D}" type="pres">
      <dgm:prSet presAssocID="{3DD7B860-A091-DB49-B8F1-EEAD3E047369}" presName="rootConnector" presStyleLbl="node2" presStyleIdx="1" presStyleCnt="2"/>
      <dgm:spPr/>
    </dgm:pt>
    <dgm:pt modelId="{80DF36DD-2CCC-6647-90A1-1418AD218E0F}" type="pres">
      <dgm:prSet presAssocID="{3DD7B860-A091-DB49-B8F1-EEAD3E047369}" presName="hierChild4" presStyleCnt="0"/>
      <dgm:spPr/>
    </dgm:pt>
    <dgm:pt modelId="{1E92F224-9D7E-9149-9EA0-8C48BA58F721}" type="pres">
      <dgm:prSet presAssocID="{3DD7B860-A091-DB49-B8F1-EEAD3E047369}" presName="hierChild5" presStyleCnt="0"/>
      <dgm:spPr/>
    </dgm:pt>
    <dgm:pt modelId="{99727A41-AC28-0443-B0A9-A080AFB9B204}" type="pres">
      <dgm:prSet presAssocID="{3CC4554B-895E-8C49-95EE-40732BD43BDB}" presName="hierChild3" presStyleCnt="0"/>
      <dgm:spPr/>
    </dgm:pt>
    <dgm:pt modelId="{152B35FE-279E-D24F-B71E-2CFA54182354}" type="pres">
      <dgm:prSet presAssocID="{A4E7A751-02F3-4342-8765-868FE837E81B}" presName="Name111" presStyleLbl="parChTrans1D2" presStyleIdx="2" presStyleCnt="3"/>
      <dgm:spPr/>
    </dgm:pt>
    <dgm:pt modelId="{65AAA18E-3344-D24F-84F6-E318F690F559}" type="pres">
      <dgm:prSet presAssocID="{7FAB6336-4FA9-3B4B-9194-020F58C532AD}" presName="hierRoot3" presStyleCnt="0">
        <dgm:presLayoutVars>
          <dgm:hierBranch val="init"/>
        </dgm:presLayoutVars>
      </dgm:prSet>
      <dgm:spPr/>
    </dgm:pt>
    <dgm:pt modelId="{54DDD718-E41E-EE46-AE41-A4CB75A9B576}" type="pres">
      <dgm:prSet presAssocID="{7FAB6336-4FA9-3B4B-9194-020F58C532AD}" presName="rootComposite3" presStyleCnt="0"/>
      <dgm:spPr/>
    </dgm:pt>
    <dgm:pt modelId="{5E99422F-85E2-5C4A-A85A-23C60E5F1114}" type="pres">
      <dgm:prSet presAssocID="{7FAB6336-4FA9-3B4B-9194-020F58C532AD}" presName="rootText3" presStyleLbl="asst1" presStyleIdx="0" presStyleCnt="1" custScaleX="136962" custScaleY="212213" custLinFactNeighborX="-19547" custLinFactNeighborY="1862">
        <dgm:presLayoutVars>
          <dgm:chPref val="3"/>
        </dgm:presLayoutVars>
      </dgm:prSet>
      <dgm:spPr/>
    </dgm:pt>
    <dgm:pt modelId="{9FE1203E-D3DD-D542-A4ED-ACF47DF6000A}" type="pres">
      <dgm:prSet presAssocID="{7FAB6336-4FA9-3B4B-9194-020F58C532AD}" presName="rootConnector3" presStyleLbl="asst1" presStyleIdx="0" presStyleCnt="1"/>
      <dgm:spPr/>
    </dgm:pt>
    <dgm:pt modelId="{E3634BE9-5EDA-2946-A21A-2D7D1162F890}" type="pres">
      <dgm:prSet presAssocID="{7FAB6336-4FA9-3B4B-9194-020F58C532AD}" presName="hierChild6" presStyleCnt="0"/>
      <dgm:spPr/>
    </dgm:pt>
    <dgm:pt modelId="{739138C5-9E3C-BC4D-996E-20CEE259D501}" type="pres">
      <dgm:prSet presAssocID="{7FAB6336-4FA9-3B4B-9194-020F58C532AD}" presName="hierChild7" presStyleCnt="0"/>
      <dgm:spPr/>
    </dgm:pt>
  </dgm:ptLst>
  <dgm:cxnLst>
    <dgm:cxn modelId="{A225CE02-BC04-D642-BEAB-9579DAF48706}" type="presOf" srcId="{2810B261-352E-AC46-A7CA-B918617B3849}" destId="{9A832855-7488-AE45-B5B1-739EDF1A2A58}" srcOrd="0" destOrd="0" presId="urn:microsoft.com/office/officeart/2005/8/layout/orgChart1"/>
    <dgm:cxn modelId="{5B14620D-3EA0-3347-8EC4-BF2F2136DBA5}" type="presOf" srcId="{7FAB6336-4FA9-3B4B-9194-020F58C532AD}" destId="{9FE1203E-D3DD-D542-A4ED-ACF47DF6000A}" srcOrd="1" destOrd="0" presId="urn:microsoft.com/office/officeart/2005/8/layout/orgChart1"/>
    <dgm:cxn modelId="{2FF5222A-CD2A-7D4B-98F9-6D73D511650C}" type="presOf" srcId="{3DD7B860-A091-DB49-B8F1-EEAD3E047369}" destId="{BFF1153C-672F-2C43-8DB2-F07E656DBB15}" srcOrd="0" destOrd="0" presId="urn:microsoft.com/office/officeart/2005/8/layout/orgChart1"/>
    <dgm:cxn modelId="{A1B7395B-6884-DC41-8BA3-5C421985D716}" type="presOf" srcId="{3CC4554B-895E-8C49-95EE-40732BD43BDB}" destId="{C577847F-BBC1-C641-B75E-2A47727B039F}" srcOrd="0" destOrd="0" presId="urn:microsoft.com/office/officeart/2005/8/layout/orgChart1"/>
    <dgm:cxn modelId="{52E6206C-367F-3249-BE8F-C687107D5E38}" srcId="{3CC4554B-895E-8C49-95EE-40732BD43BDB}" destId="{7FAB6336-4FA9-3B4B-9194-020F58C532AD}" srcOrd="0" destOrd="0" parTransId="{A4E7A751-02F3-4342-8765-868FE837E81B}" sibTransId="{490AA689-BB0A-C449-860E-5CC38184EAAC}"/>
    <dgm:cxn modelId="{90CC8D89-6DC0-5340-9ED0-3588F1CC23A5}" type="presOf" srcId="{3CC4554B-895E-8C49-95EE-40732BD43BDB}" destId="{BE1BF2CC-8164-C245-A245-A97CE6E9B11C}" srcOrd="1" destOrd="0" presId="urn:microsoft.com/office/officeart/2005/8/layout/orgChart1"/>
    <dgm:cxn modelId="{54D2978B-6139-E945-8575-F4AE1AE3270B}" type="presOf" srcId="{C31DAF91-DF83-8B4D-8F4F-3B7ACB83132A}" destId="{74B3ED61-29A2-004E-BA09-217E948BE88D}" srcOrd="0" destOrd="0" presId="urn:microsoft.com/office/officeart/2005/8/layout/orgChart1"/>
    <dgm:cxn modelId="{4C8E7C93-86D4-F545-9BFA-9D13EB2FDA56}" type="presOf" srcId="{A4E7A751-02F3-4342-8765-868FE837E81B}" destId="{152B35FE-279E-D24F-B71E-2CFA54182354}" srcOrd="0" destOrd="0" presId="urn:microsoft.com/office/officeart/2005/8/layout/orgChart1"/>
    <dgm:cxn modelId="{FA223FA9-A6E1-B044-A7F4-3868F4B0F4F7}" srcId="{3CC4554B-895E-8C49-95EE-40732BD43BDB}" destId="{3DD7B860-A091-DB49-B8F1-EEAD3E047369}" srcOrd="2" destOrd="0" parTransId="{D6EE5F3B-67E0-B34D-A331-CEF21CAE8718}" sibTransId="{2421039C-5BA3-9F47-9440-692D9796106B}"/>
    <dgm:cxn modelId="{BCDA6FAE-4A09-7E41-9206-91CA6F4B2C3B}" srcId="{3CC4554B-895E-8C49-95EE-40732BD43BDB}" destId="{D90911A8-5588-B14F-B055-10A36ABE598F}" srcOrd="1" destOrd="0" parTransId="{2810B261-352E-AC46-A7CA-B918617B3849}" sibTransId="{EBFFA5AD-26D8-6241-A1D9-86DDC54AF5C4}"/>
    <dgm:cxn modelId="{6F233FC2-0748-A043-8588-07538D2DA14D}" type="presOf" srcId="{D90911A8-5588-B14F-B055-10A36ABE598F}" destId="{B1F1AB9A-0D7B-FC4A-9375-180CD15CFF2D}" srcOrd="0" destOrd="0" presId="urn:microsoft.com/office/officeart/2005/8/layout/orgChart1"/>
    <dgm:cxn modelId="{54534AC5-25C8-314E-AEA5-E1400E5CA431}" srcId="{C31DAF91-DF83-8B4D-8F4F-3B7ACB83132A}" destId="{3CC4554B-895E-8C49-95EE-40732BD43BDB}" srcOrd="0" destOrd="0" parTransId="{ECBF8BB4-BE48-2540-8CC8-570D718BE5ED}" sibTransId="{09F7BE6B-C87A-0C4F-9C9F-B26CA3D34484}"/>
    <dgm:cxn modelId="{8A267ACD-398F-4146-9AD2-5D30FEE07CA9}" type="presOf" srcId="{3DD7B860-A091-DB49-B8F1-EEAD3E047369}" destId="{9E529515-EDB3-B84D-8F4F-2D323651287D}" srcOrd="1" destOrd="0" presId="urn:microsoft.com/office/officeart/2005/8/layout/orgChart1"/>
    <dgm:cxn modelId="{605011DD-DF3F-2D4F-853E-B0F35E72B0C0}" type="presOf" srcId="{D90911A8-5588-B14F-B055-10A36ABE598F}" destId="{E47E0FCB-8AD2-224C-B16F-B437F8E62A86}" srcOrd="1" destOrd="0" presId="urn:microsoft.com/office/officeart/2005/8/layout/orgChart1"/>
    <dgm:cxn modelId="{52F021EE-3483-F049-840A-F4D042DB5310}" type="presOf" srcId="{D6EE5F3B-67E0-B34D-A331-CEF21CAE8718}" destId="{7F19C51E-B470-D646-B7FB-DFC5B1621890}" srcOrd="0" destOrd="0" presId="urn:microsoft.com/office/officeart/2005/8/layout/orgChart1"/>
    <dgm:cxn modelId="{8DE281F2-C1B0-FB4B-A1C8-FE93F9838E06}" type="presOf" srcId="{7FAB6336-4FA9-3B4B-9194-020F58C532AD}" destId="{5E99422F-85E2-5C4A-A85A-23C60E5F1114}" srcOrd="0" destOrd="0" presId="urn:microsoft.com/office/officeart/2005/8/layout/orgChart1"/>
    <dgm:cxn modelId="{E1DDE554-5B0F-BC45-A859-CD89EAD23182}" type="presParOf" srcId="{74B3ED61-29A2-004E-BA09-217E948BE88D}" destId="{3ED7CD08-BFED-F341-8547-5E41E5A3A66A}" srcOrd="0" destOrd="0" presId="urn:microsoft.com/office/officeart/2005/8/layout/orgChart1"/>
    <dgm:cxn modelId="{59E5ADE5-E1CB-2747-95EA-851D64F79C33}" type="presParOf" srcId="{3ED7CD08-BFED-F341-8547-5E41E5A3A66A}" destId="{D061FD12-5242-3842-B236-C912C77681AE}" srcOrd="0" destOrd="0" presId="urn:microsoft.com/office/officeart/2005/8/layout/orgChart1"/>
    <dgm:cxn modelId="{3240BA06-6307-934F-ADB9-87E9C67580F3}" type="presParOf" srcId="{D061FD12-5242-3842-B236-C912C77681AE}" destId="{C577847F-BBC1-C641-B75E-2A47727B039F}" srcOrd="0" destOrd="0" presId="urn:microsoft.com/office/officeart/2005/8/layout/orgChart1"/>
    <dgm:cxn modelId="{13839A01-CA75-1643-AF7F-66A035813D53}" type="presParOf" srcId="{D061FD12-5242-3842-B236-C912C77681AE}" destId="{BE1BF2CC-8164-C245-A245-A97CE6E9B11C}" srcOrd="1" destOrd="0" presId="urn:microsoft.com/office/officeart/2005/8/layout/orgChart1"/>
    <dgm:cxn modelId="{4808A1EC-B668-4D4F-BB48-E877D8EC81E2}" type="presParOf" srcId="{3ED7CD08-BFED-F341-8547-5E41E5A3A66A}" destId="{58540264-34EA-2341-888D-50C417593C22}" srcOrd="1" destOrd="0" presId="urn:microsoft.com/office/officeart/2005/8/layout/orgChart1"/>
    <dgm:cxn modelId="{CFB82900-D89A-A344-9269-D25F80DF48F7}" type="presParOf" srcId="{58540264-34EA-2341-888D-50C417593C22}" destId="{9A832855-7488-AE45-B5B1-739EDF1A2A58}" srcOrd="0" destOrd="0" presId="urn:microsoft.com/office/officeart/2005/8/layout/orgChart1"/>
    <dgm:cxn modelId="{598051A7-40B9-B24A-93E7-EAF8789159B2}" type="presParOf" srcId="{58540264-34EA-2341-888D-50C417593C22}" destId="{BE9C4F7A-EB39-DB49-9713-16042D447D5C}" srcOrd="1" destOrd="0" presId="urn:microsoft.com/office/officeart/2005/8/layout/orgChart1"/>
    <dgm:cxn modelId="{72DDEDD5-1839-1B49-88F9-093DCDFA8263}" type="presParOf" srcId="{BE9C4F7A-EB39-DB49-9713-16042D447D5C}" destId="{0FE45FC8-3ABE-F94E-A2A7-E940BE836A74}" srcOrd="0" destOrd="0" presId="urn:microsoft.com/office/officeart/2005/8/layout/orgChart1"/>
    <dgm:cxn modelId="{4483C3EC-D869-1A49-96C3-DB13DC0124F1}" type="presParOf" srcId="{0FE45FC8-3ABE-F94E-A2A7-E940BE836A74}" destId="{B1F1AB9A-0D7B-FC4A-9375-180CD15CFF2D}" srcOrd="0" destOrd="0" presId="urn:microsoft.com/office/officeart/2005/8/layout/orgChart1"/>
    <dgm:cxn modelId="{42D513DE-6B6A-AD4C-AF6E-B2E9ACAFAE6D}" type="presParOf" srcId="{0FE45FC8-3ABE-F94E-A2A7-E940BE836A74}" destId="{E47E0FCB-8AD2-224C-B16F-B437F8E62A86}" srcOrd="1" destOrd="0" presId="urn:microsoft.com/office/officeart/2005/8/layout/orgChart1"/>
    <dgm:cxn modelId="{BE1C056A-4E2E-EC4F-9D93-CF240990D0DF}" type="presParOf" srcId="{BE9C4F7A-EB39-DB49-9713-16042D447D5C}" destId="{7DDE5B73-23E9-5749-BAA3-DD488CB58694}" srcOrd="1" destOrd="0" presId="urn:microsoft.com/office/officeart/2005/8/layout/orgChart1"/>
    <dgm:cxn modelId="{EF5051D7-205D-5443-A5C8-317DA589AE80}" type="presParOf" srcId="{BE9C4F7A-EB39-DB49-9713-16042D447D5C}" destId="{9E004407-9EFE-5540-8374-5BCC18CF4036}" srcOrd="2" destOrd="0" presId="urn:microsoft.com/office/officeart/2005/8/layout/orgChart1"/>
    <dgm:cxn modelId="{5051187D-FE80-6C45-B95B-3F5E98917C90}" type="presParOf" srcId="{58540264-34EA-2341-888D-50C417593C22}" destId="{7F19C51E-B470-D646-B7FB-DFC5B1621890}" srcOrd="2" destOrd="0" presId="urn:microsoft.com/office/officeart/2005/8/layout/orgChart1"/>
    <dgm:cxn modelId="{A25C2CAA-7186-A041-BCC6-1DA755D62A6C}" type="presParOf" srcId="{58540264-34EA-2341-888D-50C417593C22}" destId="{F452ED63-F911-3E40-8965-D833FE359434}" srcOrd="3" destOrd="0" presId="urn:microsoft.com/office/officeart/2005/8/layout/orgChart1"/>
    <dgm:cxn modelId="{655505A4-85C4-DF4D-A660-BD3063BB48A7}" type="presParOf" srcId="{F452ED63-F911-3E40-8965-D833FE359434}" destId="{55CF4331-8EF4-D949-BA99-50BF45DD938A}" srcOrd="0" destOrd="0" presId="urn:microsoft.com/office/officeart/2005/8/layout/orgChart1"/>
    <dgm:cxn modelId="{40B7710C-4974-1244-956F-B7B492EABDFE}" type="presParOf" srcId="{55CF4331-8EF4-D949-BA99-50BF45DD938A}" destId="{BFF1153C-672F-2C43-8DB2-F07E656DBB15}" srcOrd="0" destOrd="0" presId="urn:microsoft.com/office/officeart/2005/8/layout/orgChart1"/>
    <dgm:cxn modelId="{200FD135-0AA3-6446-9267-618C20BEAD2A}" type="presParOf" srcId="{55CF4331-8EF4-D949-BA99-50BF45DD938A}" destId="{9E529515-EDB3-B84D-8F4F-2D323651287D}" srcOrd="1" destOrd="0" presId="urn:microsoft.com/office/officeart/2005/8/layout/orgChart1"/>
    <dgm:cxn modelId="{9F79B27C-76DE-364B-9FF0-98C733D573A7}" type="presParOf" srcId="{F452ED63-F911-3E40-8965-D833FE359434}" destId="{80DF36DD-2CCC-6647-90A1-1418AD218E0F}" srcOrd="1" destOrd="0" presId="urn:microsoft.com/office/officeart/2005/8/layout/orgChart1"/>
    <dgm:cxn modelId="{1F3AFBBE-5E72-2D40-B550-976E92A14BFE}" type="presParOf" srcId="{F452ED63-F911-3E40-8965-D833FE359434}" destId="{1E92F224-9D7E-9149-9EA0-8C48BA58F721}" srcOrd="2" destOrd="0" presId="urn:microsoft.com/office/officeart/2005/8/layout/orgChart1"/>
    <dgm:cxn modelId="{4F3F3E78-AE91-6D44-9B91-B960957CDF4C}" type="presParOf" srcId="{3ED7CD08-BFED-F341-8547-5E41E5A3A66A}" destId="{99727A41-AC28-0443-B0A9-A080AFB9B204}" srcOrd="2" destOrd="0" presId="urn:microsoft.com/office/officeart/2005/8/layout/orgChart1"/>
    <dgm:cxn modelId="{CAF7AEA9-AF1B-8547-B160-3DE64A6070A0}" type="presParOf" srcId="{99727A41-AC28-0443-B0A9-A080AFB9B204}" destId="{152B35FE-279E-D24F-B71E-2CFA54182354}" srcOrd="0" destOrd="0" presId="urn:microsoft.com/office/officeart/2005/8/layout/orgChart1"/>
    <dgm:cxn modelId="{4BD014F0-FFBC-AB4D-B7AF-45284320440E}" type="presParOf" srcId="{99727A41-AC28-0443-B0A9-A080AFB9B204}" destId="{65AAA18E-3344-D24F-84F6-E318F690F559}" srcOrd="1" destOrd="0" presId="urn:microsoft.com/office/officeart/2005/8/layout/orgChart1"/>
    <dgm:cxn modelId="{D6A8C32D-5867-F945-BEAF-A957983EAAA1}" type="presParOf" srcId="{65AAA18E-3344-D24F-84F6-E318F690F559}" destId="{54DDD718-E41E-EE46-AE41-A4CB75A9B576}" srcOrd="0" destOrd="0" presId="urn:microsoft.com/office/officeart/2005/8/layout/orgChart1"/>
    <dgm:cxn modelId="{DCD37207-4ADB-8546-B40B-096A4CF6DB7B}" type="presParOf" srcId="{54DDD718-E41E-EE46-AE41-A4CB75A9B576}" destId="{5E99422F-85E2-5C4A-A85A-23C60E5F1114}" srcOrd="0" destOrd="0" presId="urn:microsoft.com/office/officeart/2005/8/layout/orgChart1"/>
    <dgm:cxn modelId="{5CDF6097-C234-064F-908A-E9A30798749B}" type="presParOf" srcId="{54DDD718-E41E-EE46-AE41-A4CB75A9B576}" destId="{9FE1203E-D3DD-D542-A4ED-ACF47DF6000A}" srcOrd="1" destOrd="0" presId="urn:microsoft.com/office/officeart/2005/8/layout/orgChart1"/>
    <dgm:cxn modelId="{02B79D5D-F3AC-ED4D-A4E2-099D12893062}" type="presParOf" srcId="{65AAA18E-3344-D24F-84F6-E318F690F559}" destId="{E3634BE9-5EDA-2946-A21A-2D7D1162F890}" srcOrd="1" destOrd="0" presId="urn:microsoft.com/office/officeart/2005/8/layout/orgChart1"/>
    <dgm:cxn modelId="{B804C5B9-EBB8-CF4B-85EE-AD4C713958A3}" type="presParOf" srcId="{65AAA18E-3344-D24F-84F6-E318F690F559}" destId="{739138C5-9E3C-BC4D-996E-20CEE259D50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52B35FE-279E-D24F-B71E-2CFA54182354}">
      <dsp:nvSpPr>
        <dsp:cNvPr id="0" name=""/>
        <dsp:cNvSpPr/>
      </dsp:nvSpPr>
      <dsp:spPr>
        <a:xfrm>
          <a:off x="2418833" y="864927"/>
          <a:ext cx="499308" cy="1246057"/>
        </a:xfrm>
        <a:custGeom>
          <a:avLst/>
          <a:gdLst/>
          <a:ahLst/>
          <a:cxnLst/>
          <a:rect l="0" t="0" r="0" b="0"/>
          <a:pathLst>
            <a:path>
              <a:moveTo>
                <a:pt x="499308" y="0"/>
              </a:moveTo>
              <a:lnTo>
                <a:pt x="499308" y="1246057"/>
              </a:lnTo>
              <a:lnTo>
                <a:pt x="0" y="1246057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19C51E-B470-D646-B7FB-DFC5B1621890}">
      <dsp:nvSpPr>
        <dsp:cNvPr id="0" name=""/>
        <dsp:cNvSpPr/>
      </dsp:nvSpPr>
      <dsp:spPr>
        <a:xfrm>
          <a:off x="2918142" y="864927"/>
          <a:ext cx="1916881" cy="2461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86689"/>
              </a:lnTo>
              <a:lnTo>
                <a:pt x="1916881" y="2286689"/>
              </a:lnTo>
              <a:lnTo>
                <a:pt x="1916881" y="246117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832855-7488-AE45-B5B1-739EDF1A2A58}">
      <dsp:nvSpPr>
        <dsp:cNvPr id="0" name=""/>
        <dsp:cNvSpPr/>
      </dsp:nvSpPr>
      <dsp:spPr>
        <a:xfrm>
          <a:off x="1744823" y="864927"/>
          <a:ext cx="1173318" cy="2461174"/>
        </a:xfrm>
        <a:custGeom>
          <a:avLst/>
          <a:gdLst/>
          <a:ahLst/>
          <a:cxnLst/>
          <a:rect l="0" t="0" r="0" b="0"/>
          <a:pathLst>
            <a:path>
              <a:moveTo>
                <a:pt x="1173318" y="0"/>
              </a:moveTo>
              <a:lnTo>
                <a:pt x="1173318" y="2286689"/>
              </a:lnTo>
              <a:lnTo>
                <a:pt x="0" y="2286689"/>
              </a:lnTo>
              <a:lnTo>
                <a:pt x="0" y="2461174"/>
              </a:lnTo>
            </a:path>
          </a:pathLst>
        </a:custGeom>
        <a:noFill/>
        <a:ln w="12700" cap="flat" cmpd="sng" algn="ctr">
          <a:solidFill>
            <a:schemeClr val="accent3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77847F-BBC1-C641-B75E-2A47727B039F}">
      <dsp:nvSpPr>
        <dsp:cNvPr id="0" name=""/>
        <dsp:cNvSpPr/>
      </dsp:nvSpPr>
      <dsp:spPr>
        <a:xfrm>
          <a:off x="2087262" y="34047"/>
          <a:ext cx="1661759" cy="830879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~1400 medical files</a:t>
          </a:r>
        </a:p>
      </dsp:txBody>
      <dsp:txXfrm>
        <a:off x="2087262" y="34047"/>
        <a:ext cx="1661759" cy="830879"/>
      </dsp:txXfrm>
    </dsp:sp>
    <dsp:sp modelId="{B1F1AB9A-0D7B-FC4A-9375-180CD15CFF2D}">
      <dsp:nvSpPr>
        <dsp:cNvPr id="0" name=""/>
        <dsp:cNvSpPr/>
      </dsp:nvSpPr>
      <dsp:spPr>
        <a:xfrm>
          <a:off x="2427" y="3326101"/>
          <a:ext cx="3484792" cy="1105427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268 CKD patients with eGFR&lt; 60 mL/min/1.73 m</a:t>
          </a:r>
          <a:r>
            <a:rPr lang="en-US" sz="1200" kern="1200" baseline="30000"/>
            <a:t>2</a:t>
          </a:r>
          <a:r>
            <a:rPr lang="en-US" sz="1200" kern="1200"/>
            <a:t>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69 CKD patients with eGFR</a:t>
          </a:r>
          <a:r>
            <a:rPr lang="en-LB" sz="1200" b="1" kern="1200"/>
            <a:t>≥</a:t>
          </a:r>
          <a:r>
            <a:rPr lang="en-US" sz="1200" kern="1200"/>
            <a:t>60 mL/min/1.73 m</a:t>
          </a:r>
          <a:r>
            <a:rPr lang="en-US" sz="1200" kern="1200" baseline="30000"/>
            <a:t>2 </a:t>
          </a:r>
          <a:r>
            <a:rPr lang="en-US" sz="1200" kern="1200" baseline="0"/>
            <a:t>and ACR</a:t>
          </a:r>
          <a:r>
            <a:rPr lang="en-LB" sz="1200" b="1" kern="1200"/>
            <a:t>≥</a:t>
          </a:r>
          <a:r>
            <a:rPr lang="en-US" sz="1200" kern="1200" baseline="0"/>
            <a:t>30 mg/g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baseline="0"/>
            <a:t>-7 patients with cystic disease or solitary kidney and eGFR</a:t>
          </a:r>
          <a:r>
            <a:rPr lang="en-LB" sz="1200" b="1" kern="1200"/>
            <a:t>≥</a:t>
          </a:r>
          <a:r>
            <a:rPr lang="en-US" sz="1200" kern="1200" baseline="0"/>
            <a:t> 60 mL/min/1.73 m</a:t>
          </a:r>
          <a:r>
            <a:rPr lang="en-US" sz="1200" kern="1200" baseline="30000"/>
            <a:t>2</a:t>
          </a:r>
          <a:r>
            <a:rPr lang="en-US" sz="1200" kern="1200" baseline="0"/>
            <a:t> and ACR&lt; 30 mg/g</a:t>
          </a:r>
          <a:r>
            <a:rPr lang="en-US" sz="1200" kern="1200" baseline="30000"/>
            <a:t> </a:t>
          </a:r>
          <a:endParaRPr lang="en-US" sz="1200" kern="1200"/>
        </a:p>
      </dsp:txBody>
      <dsp:txXfrm>
        <a:off x="2427" y="3326101"/>
        <a:ext cx="3484792" cy="1105427"/>
      </dsp:txXfrm>
    </dsp:sp>
    <dsp:sp modelId="{BFF1153C-672F-2C43-8DB2-F07E656DBB15}">
      <dsp:nvSpPr>
        <dsp:cNvPr id="0" name=""/>
        <dsp:cNvSpPr/>
      </dsp:nvSpPr>
      <dsp:spPr>
        <a:xfrm>
          <a:off x="3836189" y="3326101"/>
          <a:ext cx="1997667" cy="830879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54 non-CKD patients</a:t>
          </a:r>
        </a:p>
      </dsp:txBody>
      <dsp:txXfrm>
        <a:off x="3836189" y="3326101"/>
        <a:ext cx="1997667" cy="830879"/>
      </dsp:txXfrm>
    </dsp:sp>
    <dsp:sp modelId="{5E99422F-85E2-5C4A-A85A-23C60E5F1114}">
      <dsp:nvSpPr>
        <dsp:cNvPr id="0" name=""/>
        <dsp:cNvSpPr/>
      </dsp:nvSpPr>
      <dsp:spPr>
        <a:xfrm>
          <a:off x="142854" y="1229368"/>
          <a:ext cx="2275979" cy="1763234"/>
        </a:xfrm>
        <a:prstGeom prst="rect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Excluded, ~1002 patients: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Non-hypertensiv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Files with substantial missing data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Less than 2 visit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All visits within the same month or two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-First visit after April 2020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/>
        </a:p>
      </dsp:txBody>
      <dsp:txXfrm>
        <a:off x="142854" y="1229368"/>
        <a:ext cx="2275979" cy="176323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0-13T21:53:00Z</dcterms:created>
  <dcterms:modified xsi:type="dcterms:W3CDTF">2023-10-13T21:53:00Z</dcterms:modified>
</cp:coreProperties>
</file>